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61E00" w14:textId="1E097D53" w:rsidR="00552018" w:rsidRPr="00D95E7C" w:rsidRDefault="00552018" w:rsidP="00552018">
      <w:pPr>
        <w:jc w:val="left"/>
        <w:rPr>
          <w:rFonts w:ascii="Times New Roman" w:hAnsi="Times New Roman"/>
          <w:sz w:val="20"/>
          <w:szCs w:val="20"/>
        </w:rPr>
      </w:pPr>
      <w:r w:rsidRPr="00F46070">
        <w:rPr>
          <w:rFonts w:ascii="Times New Roman" w:hAnsi="Times New Roman"/>
          <w:b/>
          <w:bCs/>
          <w:sz w:val="20"/>
          <w:szCs w:val="20"/>
        </w:rPr>
        <w:t>S</w:t>
      </w:r>
      <w:r w:rsidR="00405BCF">
        <w:rPr>
          <w:rFonts w:ascii="Times New Roman" w:hAnsi="Times New Roman"/>
          <w:b/>
          <w:bCs/>
          <w:sz w:val="20"/>
          <w:szCs w:val="20"/>
        </w:rPr>
        <w:t>3</w:t>
      </w:r>
      <w:r w:rsidRPr="002C5EC2"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2C5EC2">
        <w:rPr>
          <w:rFonts w:ascii="Times New Roman" w:hAnsi="Times New Roman" w:hint="eastAsia"/>
          <w:b/>
          <w:bCs/>
          <w:sz w:val="20"/>
          <w:szCs w:val="20"/>
        </w:rPr>
        <w:t>T</w:t>
      </w:r>
      <w:r w:rsidRPr="002C5EC2">
        <w:rPr>
          <w:rFonts w:ascii="Times New Roman" w:hAnsi="Times New Roman"/>
          <w:b/>
          <w:bCs/>
          <w:sz w:val="20"/>
          <w:szCs w:val="20"/>
        </w:rPr>
        <w:t xml:space="preserve">able. </w:t>
      </w:r>
      <w:r w:rsidRPr="00244365">
        <w:rPr>
          <w:rFonts w:ascii="Times New Roman" w:hAnsi="Times New Roman"/>
          <w:sz w:val="20"/>
          <w:szCs w:val="20"/>
        </w:rPr>
        <w:t xml:space="preserve">Elapsed </w:t>
      </w:r>
      <w:r>
        <w:rPr>
          <w:rFonts w:ascii="Times New Roman" w:hAnsi="Times New Roman"/>
          <w:sz w:val="20"/>
          <w:szCs w:val="20"/>
        </w:rPr>
        <w:t xml:space="preserve">time </w:t>
      </w:r>
      <w:r>
        <w:rPr>
          <w:rFonts w:ascii="Times New Roman" w:hAnsi="Times New Roman" w:hint="eastAsia"/>
          <w:sz w:val="20"/>
          <w:szCs w:val="20"/>
        </w:rPr>
        <w:t>(</w:t>
      </w:r>
      <w:r>
        <w:rPr>
          <w:rFonts w:ascii="Times New Roman" w:hAnsi="Times New Roman"/>
          <w:sz w:val="20"/>
          <w:szCs w:val="20"/>
        </w:rPr>
        <w:t xml:space="preserve">sec) in the train process. Compare with another GNN-based methods in the 14 real </w:t>
      </w:r>
      <w:proofErr w:type="spellStart"/>
      <w:r>
        <w:rPr>
          <w:rFonts w:ascii="Times New Roman" w:hAnsi="Times New Roman"/>
          <w:sz w:val="20"/>
          <w:szCs w:val="20"/>
        </w:rPr>
        <w:t>scRNA</w:t>
      </w:r>
      <w:proofErr w:type="spellEnd"/>
      <w:r>
        <w:rPr>
          <w:rFonts w:ascii="Times New Roman" w:hAnsi="Times New Roman"/>
          <w:sz w:val="20"/>
          <w:szCs w:val="20"/>
        </w:rPr>
        <w:t>-seq datasets.</w:t>
      </w:r>
      <w:r w:rsidR="00673264">
        <w:rPr>
          <w:rFonts w:ascii="Times New Roman" w:hAnsi="Times New Roman"/>
          <w:sz w:val="20"/>
          <w:szCs w:val="20"/>
        </w:rPr>
        <w:t xml:space="preserve"> </w:t>
      </w:r>
      <w:r w:rsidR="002A3877">
        <w:rPr>
          <w:rFonts w:ascii="Times New Roman" w:hAnsi="Times New Roman"/>
          <w:sz w:val="20"/>
          <w:szCs w:val="20"/>
        </w:rPr>
        <w:t xml:space="preserve">Nvidia </w:t>
      </w:r>
      <w:r w:rsidR="00873B7D">
        <w:rPr>
          <w:rFonts w:ascii="Times New Roman" w:hAnsi="Times New Roman"/>
          <w:sz w:val="20"/>
          <w:szCs w:val="20"/>
        </w:rPr>
        <w:t xml:space="preserve">RTX </w:t>
      </w:r>
      <w:r w:rsidR="00C21448">
        <w:rPr>
          <w:rFonts w:ascii="Times New Roman" w:hAnsi="Times New Roman"/>
          <w:sz w:val="20"/>
          <w:szCs w:val="20"/>
        </w:rPr>
        <w:t xml:space="preserve">3070Ti (8 GB </w:t>
      </w:r>
      <w:r w:rsidR="00C21448">
        <w:rPr>
          <w:rFonts w:ascii="Times New Roman" w:hAnsi="Times New Roman" w:hint="eastAsia"/>
          <w:sz w:val="20"/>
          <w:szCs w:val="20"/>
        </w:rPr>
        <w:t>RAM</w:t>
      </w:r>
      <w:r w:rsidR="00C21448">
        <w:rPr>
          <w:rFonts w:ascii="Times New Roman" w:hAnsi="Times New Roman"/>
          <w:sz w:val="20"/>
          <w:szCs w:val="20"/>
        </w:rPr>
        <w:t>) was used in t</w:t>
      </w:r>
      <w:r w:rsidR="00673264">
        <w:rPr>
          <w:rFonts w:ascii="Times New Roman" w:hAnsi="Times New Roman"/>
          <w:sz w:val="20"/>
          <w:szCs w:val="20"/>
        </w:rPr>
        <w:t xml:space="preserve">he </w:t>
      </w:r>
      <w:proofErr w:type="spellStart"/>
      <w:r w:rsidR="00673264">
        <w:rPr>
          <w:rFonts w:ascii="Times New Roman" w:hAnsi="Times New Roman"/>
          <w:sz w:val="20"/>
          <w:szCs w:val="20"/>
        </w:rPr>
        <w:t>gpu</w:t>
      </w:r>
      <w:proofErr w:type="spellEnd"/>
      <w:r w:rsidR="00673264">
        <w:rPr>
          <w:rFonts w:ascii="Times New Roman" w:hAnsi="Times New Roman"/>
          <w:sz w:val="20"/>
          <w:szCs w:val="20"/>
        </w:rPr>
        <w:t xml:space="preserve"> test</w:t>
      </w:r>
      <w:r w:rsidR="00C21448">
        <w:rPr>
          <w:rFonts w:ascii="Times New Roman" w:hAnsi="Times New Roman"/>
          <w:sz w:val="20"/>
          <w:szCs w:val="20"/>
        </w:rPr>
        <w:t>.</w:t>
      </w:r>
      <w:r w:rsidR="00673264">
        <w:rPr>
          <w:rFonts w:ascii="Times New Roman" w:hAnsi="Times New Roman"/>
          <w:sz w:val="20"/>
          <w:szCs w:val="20"/>
        </w:rPr>
        <w:t xml:space="preserve"> </w:t>
      </w:r>
    </w:p>
    <w:tbl>
      <w:tblPr>
        <w:tblW w:w="737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68"/>
        <w:gridCol w:w="1134"/>
        <w:gridCol w:w="993"/>
        <w:gridCol w:w="1701"/>
        <w:gridCol w:w="1275"/>
      </w:tblGrid>
      <w:tr w:rsidR="00552018" w:rsidRPr="00F5160A" w14:paraId="7DA6F812" w14:textId="77777777" w:rsidTr="00D65B8A">
        <w:trPr>
          <w:trHeight w:val="272"/>
        </w:trPr>
        <w:tc>
          <w:tcPr>
            <w:tcW w:w="226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79B9EC" w14:textId="77777777" w:rsidR="00552018" w:rsidRPr="00F5160A" w:rsidRDefault="00552018" w:rsidP="00D65B8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bookmarkStart w:id="0" w:name="_Hlk137633206"/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D</w:t>
            </w:r>
            <w:r w:rsidRPr="00F5160A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ataset</w:t>
            </w:r>
          </w:p>
        </w:tc>
        <w:tc>
          <w:tcPr>
            <w:tcW w:w="212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DE56FE" w14:textId="77777777" w:rsidR="00552018" w:rsidRPr="00F5160A" w:rsidRDefault="00552018" w:rsidP="00D65B8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Ours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BC3A53" w14:textId="77777777" w:rsidR="00552018" w:rsidRPr="00F5160A" w:rsidRDefault="00552018" w:rsidP="00D65B8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F5160A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scGAC</w:t>
            </w:r>
            <w:proofErr w:type="spellEnd"/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1632C8" w14:textId="77777777" w:rsidR="00552018" w:rsidRPr="00F5160A" w:rsidRDefault="00552018" w:rsidP="00D65B8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F5160A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scGNN</w:t>
            </w:r>
            <w:proofErr w:type="spellEnd"/>
          </w:p>
        </w:tc>
      </w:tr>
      <w:tr w:rsidR="00552018" w:rsidRPr="00F5160A" w14:paraId="291C6EE8" w14:textId="77777777" w:rsidTr="00D65B8A">
        <w:trPr>
          <w:trHeight w:val="222"/>
        </w:trPr>
        <w:tc>
          <w:tcPr>
            <w:tcW w:w="226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87CD71" w14:textId="77777777" w:rsidR="00552018" w:rsidRPr="00F5160A" w:rsidRDefault="00552018" w:rsidP="00D65B8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E1281D" w14:textId="77777777" w:rsidR="00552018" w:rsidRPr="00F5160A" w:rsidRDefault="00552018" w:rsidP="00D65B8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F5160A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pu</w:t>
            </w:r>
            <w:proofErr w:type="spellEnd"/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CCC5FE" w14:textId="77777777" w:rsidR="00552018" w:rsidRPr="00F5160A" w:rsidRDefault="00552018" w:rsidP="00D65B8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F5160A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gpu</w:t>
            </w:r>
            <w:proofErr w:type="spellEnd"/>
          </w:p>
        </w:tc>
        <w:tc>
          <w:tcPr>
            <w:tcW w:w="170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D45281" w14:textId="77777777" w:rsidR="00552018" w:rsidRPr="00F5160A" w:rsidRDefault="00552018" w:rsidP="00D65B8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6DDF4E" w14:textId="77777777" w:rsidR="00552018" w:rsidRPr="00F5160A" w:rsidRDefault="00552018" w:rsidP="00D65B8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552018" w:rsidRPr="00F5160A" w14:paraId="59F3233D" w14:textId="77777777" w:rsidTr="00D65B8A">
        <w:trPr>
          <w:trHeight w:val="584"/>
        </w:trPr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D77D44" w14:textId="77777777" w:rsidR="00552018" w:rsidRPr="00F5160A" w:rsidRDefault="00552018" w:rsidP="00D65B8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F5160A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Muraro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D8260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44.888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F9390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00.993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CCA5D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61.155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C1D77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66.9297</w:t>
            </w:r>
          </w:p>
        </w:tc>
      </w:tr>
      <w:tr w:rsidR="00552018" w:rsidRPr="00F5160A" w14:paraId="3F804AFF" w14:textId="77777777" w:rsidTr="00D65B8A">
        <w:trPr>
          <w:trHeight w:val="5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9BC029" w14:textId="77777777" w:rsidR="00552018" w:rsidRPr="00F5160A" w:rsidRDefault="00552018" w:rsidP="00D65B8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Quake_10x_Blad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7DF66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68.34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24B96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33.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A72F6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29.45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92D6B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94.6873</w:t>
            </w:r>
          </w:p>
        </w:tc>
      </w:tr>
      <w:tr w:rsidR="00552018" w:rsidRPr="00F5160A" w14:paraId="31F3DC88" w14:textId="77777777" w:rsidTr="00D65B8A">
        <w:trPr>
          <w:trHeight w:val="5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9EC68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Quake_10x_Limb_Mus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F2E77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828.44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67F85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172.995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6E78F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37.43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E3569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71.4626</w:t>
            </w:r>
          </w:p>
        </w:tc>
      </w:tr>
      <w:tr w:rsidR="00552018" w:rsidRPr="00F5160A" w14:paraId="4387A290" w14:textId="77777777" w:rsidTr="00D65B8A">
        <w:trPr>
          <w:trHeight w:val="5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009A5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Quake_10x_Sple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F00A4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250.8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87D9A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268.378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7579B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617.6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8CD45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820.9404</w:t>
            </w:r>
          </w:p>
        </w:tc>
      </w:tr>
      <w:tr w:rsidR="00552018" w:rsidRPr="00F5160A" w14:paraId="05B590C5" w14:textId="77777777" w:rsidTr="00D65B8A">
        <w:trPr>
          <w:trHeight w:val="5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447A1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Quake_Smart-seq2_Diaphrag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CB2BF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22.27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21943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37.723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FEAF1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42.507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503F5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80.99025</w:t>
            </w:r>
          </w:p>
        </w:tc>
      </w:tr>
      <w:tr w:rsidR="00552018" w:rsidRPr="00F5160A" w14:paraId="1130BCC5" w14:textId="77777777" w:rsidTr="00D65B8A">
        <w:trPr>
          <w:trHeight w:val="5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F82FA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Quake_Smart-seq2_Limb_Mus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06725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38.19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1C45E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57.801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72065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9.587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278CA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0.41449</w:t>
            </w:r>
          </w:p>
        </w:tc>
      </w:tr>
      <w:tr w:rsidR="00552018" w:rsidRPr="00F5160A" w14:paraId="7B9C9C05" w14:textId="77777777" w:rsidTr="00D65B8A">
        <w:trPr>
          <w:trHeight w:val="5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68DD0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Quake_Smart-seq2_Lu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B1989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55.06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F86B7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73.656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014B1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21.00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68797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31.9925</w:t>
            </w:r>
          </w:p>
        </w:tc>
      </w:tr>
      <w:tr w:rsidR="00552018" w:rsidRPr="00F5160A" w14:paraId="4D657F15" w14:textId="77777777" w:rsidTr="00D65B8A">
        <w:trPr>
          <w:trHeight w:val="5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A68DF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Quake_Smart-seq2_Trach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61300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47.35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38E43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83.144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58112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88.30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57C7D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02.3073</w:t>
            </w:r>
          </w:p>
        </w:tc>
      </w:tr>
      <w:tr w:rsidR="00552018" w:rsidRPr="00F5160A" w14:paraId="570D8110" w14:textId="77777777" w:rsidTr="00D65B8A">
        <w:trPr>
          <w:trHeight w:val="5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920E5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Romano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FC9FB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659.59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48563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163.867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E13B0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10.38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60FEC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09.6446</w:t>
            </w:r>
          </w:p>
        </w:tc>
      </w:tr>
      <w:tr w:rsidR="00552018" w:rsidRPr="00F5160A" w14:paraId="2E374B09" w14:textId="77777777" w:rsidTr="00D65B8A">
        <w:trPr>
          <w:trHeight w:val="5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D22B9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Pancreas_huma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9D9DD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94.3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7D824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113.522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BA349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55.6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408EE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36.3506</w:t>
            </w:r>
          </w:p>
        </w:tc>
      </w:tr>
      <w:tr w:rsidR="00552018" w:rsidRPr="00F5160A" w14:paraId="5F3EE72F" w14:textId="77777777" w:rsidTr="00D65B8A">
        <w:trPr>
          <w:trHeight w:val="5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65111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Pancreas_human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0C6E1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44.26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A6714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77.726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12CBB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36.13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DB9D4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27.7251</w:t>
            </w:r>
          </w:p>
        </w:tc>
      </w:tr>
      <w:tr w:rsidR="00552018" w:rsidRPr="00F5160A" w14:paraId="5B74FD47" w14:textId="77777777" w:rsidTr="00D65B8A">
        <w:trPr>
          <w:trHeight w:val="5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7E8F1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Pancreas_human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02A7B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10.4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AB514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24.2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1BEF8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475.4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80FDA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63.8218</w:t>
            </w:r>
          </w:p>
        </w:tc>
      </w:tr>
      <w:tr w:rsidR="00552018" w:rsidRPr="00F5160A" w14:paraId="54201BF0" w14:textId="77777777" w:rsidTr="00D65B8A">
        <w:trPr>
          <w:trHeight w:val="584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579E4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Pancreas_human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1E549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77.509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609F8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53.9511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950E1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00.604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07CCA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01.9777</w:t>
            </w:r>
          </w:p>
        </w:tc>
      </w:tr>
      <w:tr w:rsidR="00552018" w:rsidRPr="00F5160A" w14:paraId="5575C181" w14:textId="77777777" w:rsidTr="00D65B8A">
        <w:trPr>
          <w:trHeight w:val="58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C95C2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F5160A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Pancreas_mou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A2FEF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69.548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DB26D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75.1074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2C7D4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61.58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8EDBF" w14:textId="77777777" w:rsidR="00552018" w:rsidRPr="00F5160A" w:rsidRDefault="00552018" w:rsidP="00D65B8A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5160A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37.0036</w:t>
            </w:r>
          </w:p>
        </w:tc>
      </w:tr>
      <w:bookmarkEnd w:id="0"/>
    </w:tbl>
    <w:p w14:paraId="756BC984" w14:textId="77777777" w:rsidR="00E2252D" w:rsidRDefault="00E2252D"/>
    <w:sectPr w:rsidR="00E225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0F8AB7" w14:textId="77777777" w:rsidR="00405BCF" w:rsidRDefault="00405BCF" w:rsidP="00405BCF">
      <w:r>
        <w:separator/>
      </w:r>
    </w:p>
  </w:endnote>
  <w:endnote w:type="continuationSeparator" w:id="0">
    <w:p w14:paraId="2CC856CA" w14:textId="77777777" w:rsidR="00405BCF" w:rsidRDefault="00405BCF" w:rsidP="00405B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16DEEA" w14:textId="77777777" w:rsidR="00405BCF" w:rsidRDefault="00405BCF" w:rsidP="00405BCF">
      <w:r>
        <w:separator/>
      </w:r>
    </w:p>
  </w:footnote>
  <w:footnote w:type="continuationSeparator" w:id="0">
    <w:p w14:paraId="556DE13E" w14:textId="77777777" w:rsidR="00405BCF" w:rsidRDefault="00405BCF" w:rsidP="00405B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018"/>
    <w:rsid w:val="002A3877"/>
    <w:rsid w:val="00405BCF"/>
    <w:rsid w:val="00552018"/>
    <w:rsid w:val="00590F1B"/>
    <w:rsid w:val="00673264"/>
    <w:rsid w:val="00873B7D"/>
    <w:rsid w:val="00C21448"/>
    <w:rsid w:val="00C74A26"/>
    <w:rsid w:val="00E0042D"/>
    <w:rsid w:val="00E22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FD98779"/>
  <w15:chartTrackingRefBased/>
  <w15:docId w15:val="{FA026FFB-6CCF-46F4-951D-DB340F537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20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5B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5B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5B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5B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henghao</dc:creator>
  <cp:keywords/>
  <dc:description/>
  <cp:lastModifiedBy>li shenghao</cp:lastModifiedBy>
  <cp:revision>7</cp:revision>
  <dcterms:created xsi:type="dcterms:W3CDTF">2023-06-28T02:42:00Z</dcterms:created>
  <dcterms:modified xsi:type="dcterms:W3CDTF">2023-06-28T07:04:00Z</dcterms:modified>
</cp:coreProperties>
</file>